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hint="eastAsia" w:ascii="Times New Roman" w:hAnsi="Times New Roman" w:cs="Times New Roman"/>
          <w:b/>
          <w:bCs/>
        </w:rPr>
        <w:t xml:space="preserve">Table S1 </w:t>
      </w:r>
      <w:r>
        <w:rPr>
          <w:rFonts w:ascii="Times New Roman" w:hAnsi="Times New Roman" w:cs="Times New Roman"/>
          <w:b/>
          <w:bCs/>
        </w:rPr>
        <w:t>Parameters of the docking box</w:t>
      </w:r>
    </w:p>
    <w:bookmarkEnd w:id="0"/>
    <w:tbl>
      <w:tblPr>
        <w:tblStyle w:val="4"/>
        <w:tblW w:w="4612" w:type="pct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232"/>
        <w:gridCol w:w="1164"/>
        <w:gridCol w:w="1164"/>
        <w:gridCol w:w="1018"/>
        <w:gridCol w:w="1018"/>
        <w:gridCol w:w="10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2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rget Name</w:t>
            </w: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</w:rPr>
              <w:t>enter_x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</w:rPr>
              <w:t>enter_y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</w:rPr>
              <w:t>enter_z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iz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</w:rPr>
              <w:t>_x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iz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</w:rPr>
              <w:t>_y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iz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</w:rPr>
              <w:t>_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L1</w:t>
            </w: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6.22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9.886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5.157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R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6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.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K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7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3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.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K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.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.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.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.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P90AB1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84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.90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QzYjI4ZGFjOTk3ZTMxOTkzOTI0NjY4Y2JjNzVlZjMifQ=="/>
  </w:docVars>
  <w:rsids>
    <w:rsidRoot w:val="00E94E74"/>
    <w:rsid w:val="000636C4"/>
    <w:rsid w:val="0013249A"/>
    <w:rsid w:val="006642A3"/>
    <w:rsid w:val="00684178"/>
    <w:rsid w:val="006F5E77"/>
    <w:rsid w:val="007D2816"/>
    <w:rsid w:val="00893BDD"/>
    <w:rsid w:val="00957D48"/>
    <w:rsid w:val="00B92878"/>
    <w:rsid w:val="00DA0B52"/>
    <w:rsid w:val="00DA1ABD"/>
    <w:rsid w:val="00E94E74"/>
    <w:rsid w:val="00FB2116"/>
    <w:rsid w:val="186522A4"/>
    <w:rsid w:val="73C3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1</Words>
  <Characters>291</Characters>
  <Lines>2</Lines>
  <Paragraphs>1</Paragraphs>
  <TotalTime>13</TotalTime>
  <ScaleCrop>false</ScaleCrop>
  <LinksUpToDate>false</LinksUpToDate>
  <CharactersWithSpaces>34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06:47:00Z</dcterms:created>
  <dc:creator>8617851181629</dc:creator>
  <cp:lastModifiedBy>hyacinth</cp:lastModifiedBy>
  <dcterms:modified xsi:type="dcterms:W3CDTF">2024-09-06T03:09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12195202F1E4AA193E15F326D75AF3C_12</vt:lpwstr>
  </property>
</Properties>
</file>